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A86FA" w14:textId="77777777" w:rsidR="00A37F35" w:rsidRPr="009F4D23" w:rsidRDefault="00A37F35" w:rsidP="00A37F35">
      <w:pPr>
        <w:snapToGrid w:val="0"/>
        <w:spacing w:line="360" w:lineRule="auto"/>
        <w:rPr>
          <w:rFonts w:ascii="Arial" w:hAnsi="Arial" w:cs="Arial"/>
        </w:rPr>
      </w:pP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>
        <w:rPr>
          <w:rFonts w:ascii="Arial" w:hAnsi="Arial" w:cs="Arial"/>
          <w:b/>
          <w:bCs/>
          <w:color w:val="000000"/>
          <w:sz w:val="22"/>
          <w:szCs w:val="22"/>
        </w:rPr>
        <w:t>7</w:t>
      </w: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9F4D23">
        <w:rPr>
          <w:rFonts w:ascii="Arial" w:hAnsi="Arial" w:cs="Arial"/>
          <w:color w:val="000000"/>
          <w:sz w:val="22"/>
          <w:szCs w:val="22"/>
        </w:rPr>
        <w:t>Quality of RNA extraction and RNA-</w:t>
      </w:r>
      <w:proofErr w:type="spellStart"/>
      <w:r w:rsidRPr="009F4D23">
        <w:rPr>
          <w:rFonts w:ascii="Arial" w:hAnsi="Arial" w:cs="Arial"/>
          <w:color w:val="000000"/>
          <w:sz w:val="22"/>
          <w:szCs w:val="22"/>
        </w:rPr>
        <w:t>seq</w:t>
      </w:r>
      <w:proofErr w:type="spellEnd"/>
      <w:r w:rsidRPr="009F4D23">
        <w:rPr>
          <w:rFonts w:ascii="Arial" w:hAnsi="Arial" w:cs="Arial"/>
          <w:color w:val="000000"/>
          <w:sz w:val="22"/>
          <w:szCs w:val="22"/>
        </w:rPr>
        <w:t xml:space="preserve"> data sets obtain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974"/>
        <w:gridCol w:w="1632"/>
        <w:gridCol w:w="1960"/>
        <w:gridCol w:w="1374"/>
      </w:tblGrid>
      <w:tr w:rsidR="00A37F35" w:rsidRPr="009F4D23" w14:paraId="29D1654C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8F63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lasmodium</w:t>
            </w: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99A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986E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A extraction se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9D5F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RNA quality (RIN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324F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A-</w:t>
            </w:r>
            <w:proofErr w:type="spellStart"/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</w:t>
            </w:r>
            <w:proofErr w:type="spellEnd"/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epth</w:t>
            </w:r>
          </w:p>
          <w:p w14:paraId="0D3E4B0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read number)</w:t>
            </w:r>
          </w:p>
        </w:tc>
      </w:tr>
      <w:tr w:rsidR="00A37F35" w:rsidRPr="009F4D23" w14:paraId="50DCABDA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7E3F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1158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4C37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BDF76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877E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7,532,644</w:t>
            </w:r>
          </w:p>
          <w:p w14:paraId="4FAD929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712B5EA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3CB9A89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6170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F384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9424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56D62A8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217C68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27DA268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59D9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C077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520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2DAEB30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5DC3F64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0527E37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EFFF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E5A2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4950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132717A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0FDAB90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41CCD97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0715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9FEA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A84B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0B03121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C77A6A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54F8265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4B72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D05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CDD7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5C791717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12C3BB0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0541DBB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7D7E6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25E2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308F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12" w:space="0" w:color="000000"/>
            </w:tcBorders>
            <w:hideMark/>
          </w:tcPr>
          <w:p w14:paraId="421AA1F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69A19018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B980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knowlesi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4D24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410C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3E54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09A5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7,082,864</w:t>
            </w:r>
          </w:p>
          <w:p w14:paraId="58DE77A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62DE987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621D2A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BBDD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DD0B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CFBD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7E6F8A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4948E0B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08C70C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FC18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F870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CA3B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E915A7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B3C2A3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BE2E4D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1E3B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0A7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3592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190633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404AE2E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E2BB6D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2983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7749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FA3B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D675594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27FA3A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3EFDDD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D2DE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60F3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2A23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B85439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4438A1F3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5C0F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89D44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3C3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671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CDE6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6,666,960</w:t>
            </w:r>
          </w:p>
          <w:p w14:paraId="63BC273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BC7A32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BA9B9A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2FA8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0F65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81CE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E89E94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4EDF9CB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4CA34B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BA8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2C48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990D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357157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19F6580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38C2FE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6DB27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25B6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88DE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FC7AAF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2F006A0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A9B513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79AE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F37D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CE58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59D4F84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79F43198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F3CF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nfect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2CE1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7F8B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DEB4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72E3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6,314,125</w:t>
            </w:r>
          </w:p>
        </w:tc>
      </w:tr>
      <w:tr w:rsidR="00A37F35" w:rsidRPr="009F4D23" w14:paraId="24B0FBF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281F879C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23B0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F165E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9EF0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0CE412C6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5DE079B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34BFEC6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C2C6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0BCEB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C581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704D3B15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1B662C0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07A9EFF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6CC9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28C4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B4838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175E6570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161A4F0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39B457D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BD07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A3A61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7573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62ACB14A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A37F35" w:rsidRPr="009F4D23" w14:paraId="335FC2F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0A56B602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24DF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0570D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877F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8" w:space="0" w:color="7F7F7F"/>
            </w:tcBorders>
            <w:hideMark/>
          </w:tcPr>
          <w:p w14:paraId="59FF54A9" w14:textId="77777777" w:rsidR="00A37F35" w:rsidRPr="009F4D23" w:rsidRDefault="00A37F35" w:rsidP="002D1B40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</w:tbl>
    <w:p w14:paraId="7BC85DD1" w14:textId="77777777" w:rsidR="00BF3FD4" w:rsidRPr="00A37F35" w:rsidRDefault="00A37F35" w:rsidP="00A37F35">
      <w:pPr>
        <w:snapToGrid w:val="0"/>
        <w:spacing w:line="360" w:lineRule="auto"/>
        <w:rPr>
          <w:rFonts w:ascii="Arial" w:hAnsi="Arial" w:cs="Arial"/>
          <w:color w:val="000000"/>
          <w:sz w:val="16"/>
          <w:szCs w:val="16"/>
        </w:rPr>
      </w:pPr>
      <w:r w:rsidRPr="009F4D23">
        <w:rPr>
          <w:rFonts w:ascii="Arial" w:hAnsi="Arial" w:cs="Arial"/>
          <w:color w:val="000000"/>
          <w:sz w:val="16"/>
          <w:szCs w:val="16"/>
        </w:rPr>
        <w:t xml:space="preserve"> </w:t>
      </w:r>
      <w:bookmarkStart w:id="0" w:name="_GoBack"/>
      <w:bookmarkEnd w:id="0"/>
    </w:p>
    <w:sectPr w:rsidR="00BF3FD4" w:rsidRPr="00A37F35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35"/>
    <w:rsid w:val="00070858"/>
    <w:rsid w:val="001729BB"/>
    <w:rsid w:val="002B60A9"/>
    <w:rsid w:val="003B158A"/>
    <w:rsid w:val="00577CC7"/>
    <w:rsid w:val="0062451E"/>
    <w:rsid w:val="00631A59"/>
    <w:rsid w:val="009504C2"/>
    <w:rsid w:val="009D2251"/>
    <w:rsid w:val="00A36D00"/>
    <w:rsid w:val="00A37F35"/>
    <w:rsid w:val="00BF3FD4"/>
    <w:rsid w:val="00CC04CB"/>
    <w:rsid w:val="00CF3522"/>
    <w:rsid w:val="00D012F5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9582"/>
  <w15:chartTrackingRefBased/>
  <w15:docId w15:val="{6A2B7DC0-A3AE-A74E-B515-B52DA8FC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8:00Z</dcterms:created>
  <dcterms:modified xsi:type="dcterms:W3CDTF">2019-11-19T00:38:00Z</dcterms:modified>
</cp:coreProperties>
</file>